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F1BE0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 A: R Packages Used</w:t>
      </w:r>
    </w:p>
    <w:p w14:paraId="3CE236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ma (v 3.6.9)</w:t>
      </w:r>
    </w:p>
    <w:p w14:paraId="755BF2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GCNA (v 1.72-5) </w:t>
      </w:r>
    </w:p>
    <w:p w14:paraId="37374E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usterProfiler (v 3.14.3)</w:t>
      </w:r>
    </w:p>
    <w:p w14:paraId="3810880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g.Hs.eg.db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v 3.1.0)</w:t>
      </w:r>
    </w:p>
    <w:p w14:paraId="4267DF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usterProfiler (v 3.14.3)</w:t>
      </w:r>
    </w:p>
    <w:p w14:paraId="303940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mnet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v 4.1-8)</w:t>
      </w:r>
    </w:p>
    <w:p w14:paraId="460A26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et (v 6.0-94)</w:t>
      </w:r>
    </w:p>
    <w:p w14:paraId="60C45F6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Forest (v 4.7-1.1)</w:t>
      </w:r>
    </w:p>
    <w:p w14:paraId="2CEF9D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ms (v 6.8-0)</w:t>
      </w:r>
    </w:p>
    <w:p w14:paraId="60EAA6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plot2 (v3.5.0)</w:t>
      </w:r>
    </w:p>
    <w:p w14:paraId="779821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gvenn (v 0.1.10)</w:t>
      </w:r>
    </w:p>
    <w:p w14:paraId="03027A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B: Software and Websites</w:t>
      </w:r>
    </w:p>
    <w:p w14:paraId="1009FEE6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GEO database (https://www.ncbi.nlm.nih.gov/GEO)</w:t>
      </w:r>
    </w:p>
    <w:p w14:paraId="6867861F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R software (version 4.3.3; </w:t>
      </w:r>
      <w:r>
        <w:fldChar w:fldCharType="begin"/>
      </w:r>
      <w:r>
        <w:instrText xml:space="preserve"> HYPERLINK "https://cran.r-project.org)" </w:instrText>
      </w:r>
      <w:r>
        <w:fldChar w:fldCharType="separate"/>
      </w:r>
      <w:r>
        <w:rPr>
          <w:rStyle w:val="4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ttps://cran.r-project.org)</w:t>
      </w:r>
      <w:r>
        <w:rPr>
          <w:rStyle w:val="4"/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fldChar w:fldCharType="end"/>
      </w:r>
    </w:p>
    <w:p w14:paraId="1C4003A4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KEGG rest API (https://www.kegg.jp/kegg/rest/keggapi.html)</w:t>
      </w:r>
    </w:p>
    <w:p w14:paraId="33A56392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TRING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onlin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atabase (https://cn.string-db.org; version 12.0)</w:t>
      </w:r>
    </w:p>
    <w:p w14:paraId="29772449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nrichr database (https://maayanlab.cloud/Enrichr/)</w:t>
      </w:r>
    </w:p>
    <w:p w14:paraId="17A9F7BD"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he code for this study is available on GitHub at https://github.com/yijiayi123123/AAA--P</w:t>
      </w:r>
    </w:p>
    <w:p w14:paraId="61C065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2051E9"/>
    <w:rsid w:val="1920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6:18:00Z</dcterms:created>
  <dc:creator>壹加一</dc:creator>
  <cp:lastModifiedBy>壹加一</cp:lastModifiedBy>
  <dcterms:modified xsi:type="dcterms:W3CDTF">2025-07-24T06:1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AAA6D1F4C874466AFDF018BE020983F_11</vt:lpwstr>
  </property>
  <property fmtid="{D5CDD505-2E9C-101B-9397-08002B2CF9AE}" pid="4" name="KSOTemplateDocerSaveRecord">
    <vt:lpwstr>eyJoZGlkIjoiNzVmMTg3NmQ5YmQyNTEwMjlhY2Y5NjI5ZTI2ZDRjOWYiLCJ1c2VySWQiOiI0ODMxODM2NjIifQ==</vt:lpwstr>
  </property>
</Properties>
</file>